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9609" w14:textId="75CE6ABB" w:rsidR="009800CA" w:rsidRDefault="009800CA">
      <w:pPr>
        <w:rPr>
          <w:rFonts w:eastAsiaTheme="minorEastAsia"/>
        </w:rPr>
      </w:pPr>
    </w:p>
    <w:p w14:paraId="0AE18E6F" w14:textId="7D2560E6" w:rsidR="0002019E" w:rsidRPr="0002019E" w:rsidRDefault="0002019E" w:rsidP="0002019E">
      <w:pPr>
        <w:spacing w:line="240" w:lineRule="auto"/>
        <w:rPr>
          <w:rFonts w:eastAsiaTheme="minorEastAsia"/>
        </w:rPr>
      </w:pPr>
      <w:r w:rsidRPr="00DC27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B2E47">
        <w:rPr>
          <w:rFonts w:ascii="Times New Roman" w:hAnsi="Times New Roman" w:cs="Times New Roman"/>
          <w:sz w:val="24"/>
          <w:szCs w:val="24"/>
        </w:rPr>
        <w:t>S</w:t>
      </w:r>
      <w:r w:rsidR="008B2E47" w:rsidRPr="008B2E47">
        <w:rPr>
          <w:rFonts w:ascii="Times New Roman" w:hAnsi="Times New Roman" w:cs="Times New Roman" w:hint="eastAsia"/>
          <w:sz w:val="24"/>
          <w:szCs w:val="24"/>
        </w:rPr>
        <w:t>3</w:t>
      </w:r>
      <w:r w:rsidRPr="008B2E47">
        <w:rPr>
          <w:rFonts w:ascii="Times New Roman" w:hAnsi="Times New Roman" w:cs="Times New Roman"/>
          <w:sz w:val="24"/>
          <w:szCs w:val="24"/>
        </w:rPr>
        <w:t>.</w:t>
      </w:r>
      <w:r w:rsidRPr="00DC279F">
        <w:rPr>
          <w:rFonts w:ascii="Times New Roman" w:hAnsi="Times New Roman" w:cs="Times New Roman"/>
          <w:sz w:val="24"/>
          <w:szCs w:val="24"/>
        </w:rPr>
        <w:t xml:space="preserve"> List of antibodies used in the study</w:t>
      </w:r>
    </w:p>
    <w:tbl>
      <w:tblPr>
        <w:tblStyle w:val="TableNormal"/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2123"/>
        <w:gridCol w:w="2719"/>
        <w:gridCol w:w="2338"/>
      </w:tblGrid>
      <w:tr w:rsidR="0002019E" w14:paraId="024F9381" w14:textId="77777777" w:rsidTr="00FB52DD">
        <w:trPr>
          <w:trHeight w:val="24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97CEB" w14:textId="77777777" w:rsidR="0002019E" w:rsidRDefault="0002019E" w:rsidP="00FB52DD">
            <w:r>
              <w:rPr>
                <w:rFonts w:ascii="Arial Bold"/>
              </w:rPr>
              <w:t>Antibodie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A138B" w14:textId="77777777" w:rsidR="0002019E" w:rsidRDefault="0002019E" w:rsidP="00FB52DD">
            <w:r>
              <w:rPr>
                <w:rFonts w:ascii="Arial Bold"/>
              </w:rPr>
              <w:t>Dilution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CA2F9" w14:textId="77777777" w:rsidR="0002019E" w:rsidRDefault="0002019E" w:rsidP="00FB52DD">
            <w:r>
              <w:rPr>
                <w:rFonts w:ascii="Arial Bold"/>
              </w:rPr>
              <w:t>Sourc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4FE60" w14:textId="77777777" w:rsidR="0002019E" w:rsidRDefault="0002019E" w:rsidP="00FB52DD">
            <w:r>
              <w:rPr>
                <w:rFonts w:ascii="Arial Bold"/>
              </w:rPr>
              <w:t>Address</w:t>
            </w:r>
          </w:p>
        </w:tc>
      </w:tr>
      <w:tr w:rsidR="0002019E" w14:paraId="52E4BB44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5B42" w14:textId="2D80B510" w:rsidR="0002019E" w:rsidRPr="00A5616F" w:rsidRDefault="00A5616F" w:rsidP="00FB52DD">
            <w:pPr>
              <w:pStyle w:val="a7"/>
              <w:rPr>
                <w:rFonts w:hAnsi="Arial"/>
                <w:sz w:val="24"/>
                <w:szCs w:val="24"/>
              </w:rPr>
            </w:pPr>
            <w:r w:rsidRPr="00A5616F">
              <w:rPr>
                <w:rFonts w:ascii="Arial" w:eastAsiaTheme="minorEastAsia"/>
                <w:color w:val="0070C0"/>
                <w:sz w:val="24"/>
                <w:szCs w:val="24"/>
              </w:rPr>
              <w:t>Goat anti-Rabbit IgG (H+L) Highly Cross-Adsorbed Secondary Antibody, Alexa Fluor</w:t>
            </w:r>
            <w:r w:rsidRPr="00A5616F">
              <w:rPr>
                <w:rFonts w:ascii="Arial" w:eastAsiaTheme="minorEastAsia"/>
                <w:color w:val="0070C0"/>
                <w:sz w:val="24"/>
                <w:szCs w:val="24"/>
              </w:rPr>
              <w:t>™</w:t>
            </w:r>
            <w:r w:rsidRPr="00A5616F">
              <w:rPr>
                <w:rFonts w:ascii="Arial" w:eastAsiaTheme="minorEastAsia"/>
                <w:color w:val="0070C0"/>
                <w:sz w:val="24"/>
                <w:szCs w:val="24"/>
              </w:rPr>
              <w:t xml:space="preserve"> 48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BD0F0" w14:textId="1EBB00A7" w:rsidR="0002019E" w:rsidRPr="0019283D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</w:t>
            </w:r>
            <w:r w:rsidR="00A5616F">
              <w:rPr>
                <w:rFonts w:ascii="Arial" w:eastAsiaTheme="minorEastAsia"/>
                <w:sz w:val="24"/>
                <w:szCs w:val="24"/>
              </w:rPr>
              <w:t>1000</w:t>
            </w:r>
            <w:r>
              <w:rPr>
                <w:rFonts w:ascii="Arial" w:eastAsiaTheme="minorEastAsia"/>
                <w:sz w:val="24"/>
                <w:szCs w:val="24"/>
              </w:rPr>
              <w:t xml:space="preserve"> </w:t>
            </w:r>
            <w:r w:rsidRPr="0019283D">
              <w:rPr>
                <w:rFonts w:ascii="Arial" w:eastAsiaTheme="minorEastAsia" w:hint="eastAsia"/>
                <w:sz w:val="24"/>
                <w:szCs w:val="24"/>
              </w:rPr>
              <w:t>I</w:t>
            </w:r>
            <w:r w:rsidRPr="0019283D"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B6F7D" w14:textId="1C9642E4" w:rsidR="0002019E" w:rsidRPr="002D05B2" w:rsidRDefault="00A5616F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2D05B2">
              <w:rPr>
                <w:rFonts w:ascii="Arial"/>
                <w:sz w:val="24"/>
                <w:szCs w:val="24"/>
              </w:rPr>
              <w:t>A-11034, Invitroge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0E242" w14:textId="7CE3C6C1" w:rsidR="0002019E" w:rsidRDefault="00A5616F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2019E" w14:paraId="2A91AA25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10FDF" w14:textId="5ADB086B" w:rsidR="0002019E" w:rsidRPr="00B73B69" w:rsidRDefault="00B73B69" w:rsidP="00FB52DD">
            <w:pPr>
              <w:pStyle w:val="a7"/>
              <w:rPr>
                <w:rFonts w:hAnsi="Arial"/>
                <w:sz w:val="24"/>
                <w:szCs w:val="24"/>
              </w:rPr>
            </w:pP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>Goat anti-Mouse IgG (H+L) Cross-Adsorbed Secondary Antibody, Alexa Fluor</w:t>
            </w: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>™</w:t>
            </w: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 xml:space="preserve"> 64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AB4A1" w14:textId="39A5C219" w:rsidR="0002019E" w:rsidRPr="0019283D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</w:t>
            </w:r>
            <w:r w:rsidR="00B73B69">
              <w:rPr>
                <w:rFonts w:ascii="Arial" w:eastAsiaTheme="minorEastAsia"/>
                <w:sz w:val="24"/>
                <w:szCs w:val="24"/>
              </w:rPr>
              <w:t>5</w:t>
            </w:r>
            <w:r>
              <w:rPr>
                <w:rFonts w:ascii="Arial" w:eastAsiaTheme="minorEastAsia"/>
                <w:sz w:val="24"/>
                <w:szCs w:val="24"/>
              </w:rPr>
              <w:t>00</w:t>
            </w:r>
            <w:r w:rsidRPr="0019283D">
              <w:rPr>
                <w:rFonts w:ascii="Arial" w:eastAsiaTheme="minorEastAsia" w:hint="eastAsia"/>
                <w:sz w:val="24"/>
                <w:szCs w:val="24"/>
              </w:rPr>
              <w:t xml:space="preserve"> I</w:t>
            </w:r>
            <w:r w:rsidRPr="0019283D"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05D6F" w14:textId="766603B7" w:rsidR="0002019E" w:rsidRPr="002D05B2" w:rsidRDefault="00B73B69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2D05B2">
              <w:rPr>
                <w:rFonts w:ascii="Arial"/>
                <w:sz w:val="24"/>
                <w:szCs w:val="24"/>
              </w:rPr>
              <w:t>A-21235, Invitroge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D0FBC" w14:textId="2BADEFFC" w:rsidR="0002019E" w:rsidRDefault="00B73B69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AE3B5E" w14:paraId="259C452F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5ABFC" w14:textId="083CA010" w:rsidR="00AE3B5E" w:rsidRPr="00C81711" w:rsidRDefault="00B73B69" w:rsidP="00FB52DD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>Alexa Fluor</w:t>
            </w: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>™</w:t>
            </w:r>
            <w:r w:rsidRPr="00B73B69">
              <w:rPr>
                <w:rFonts w:ascii="Arial" w:eastAsiaTheme="minorEastAsia"/>
                <w:color w:val="0070C0"/>
                <w:sz w:val="24"/>
                <w:szCs w:val="24"/>
              </w:rPr>
              <w:t xml:space="preserve"> 594 Phalloidi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38E87" w14:textId="1D00B1CA" w:rsidR="00AE3B5E" w:rsidRDefault="00B73B69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50</w:t>
            </w:r>
            <w:r w:rsidRPr="0019283D">
              <w:rPr>
                <w:rFonts w:ascii="Arial" w:eastAsiaTheme="minorEastAsia" w:hint="eastAsia"/>
                <w:sz w:val="24"/>
                <w:szCs w:val="24"/>
              </w:rPr>
              <w:t xml:space="preserve"> I</w:t>
            </w:r>
            <w:r w:rsidRPr="0019283D"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FC2C9" w14:textId="01A78190" w:rsidR="00AE3B5E" w:rsidRDefault="00B73B69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B73B69">
              <w:rPr>
                <w:rFonts w:ascii="Arial"/>
                <w:sz w:val="24"/>
                <w:szCs w:val="24"/>
              </w:rPr>
              <w:t>A12381</w:t>
            </w:r>
            <w:r>
              <w:rPr>
                <w:rFonts w:ascii="Arial"/>
                <w:sz w:val="24"/>
                <w:szCs w:val="24"/>
              </w:rPr>
              <w:t>,</w:t>
            </w:r>
            <w:r w:rsidRPr="00A5616F">
              <w:rPr>
                <w:rFonts w:ascii="Arial"/>
                <w:sz w:val="24"/>
                <w:szCs w:val="24"/>
              </w:rPr>
              <w:t xml:space="preserve"> Invitroge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068AA" w14:textId="131DE810" w:rsidR="00AE3B5E" w:rsidRDefault="00B73B69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2019E" w:rsidRPr="0001291D" w14:paraId="3B2CD670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D8239" w14:textId="77777777" w:rsidR="0002019E" w:rsidRPr="0001291D" w:rsidRDefault="0002019E" w:rsidP="00FB52DD">
            <w:pPr>
              <w:pStyle w:val="a7"/>
              <w:rPr>
                <w:rFonts w:ascii="Arial" w:eastAsiaTheme="minorEastAsia"/>
                <w:b/>
                <w:color w:val="FF0000"/>
                <w:sz w:val="24"/>
                <w:szCs w:val="24"/>
              </w:rPr>
            </w:pPr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Ig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9B6F8" w14:textId="20093D6E" w:rsidR="0002019E" w:rsidRPr="00C81711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5</w:t>
            </w:r>
            <w:r w:rsidR="00A8278A">
              <w:rPr>
                <w:rFonts w:ascii="Arial" w:eastAsiaTheme="minorEastAsia"/>
                <w:sz w:val="24"/>
                <w:szCs w:val="24"/>
              </w:rPr>
              <w:t xml:space="preserve">ug </w:t>
            </w:r>
            <w:r w:rsidRPr="00C81711">
              <w:rPr>
                <w:rFonts w:ascii="Arial" w:eastAsiaTheme="minorEastAsia"/>
                <w:sz w:val="24"/>
                <w:szCs w:val="24"/>
              </w:rPr>
              <w:t>IP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D485F" w14:textId="77777777" w:rsidR="0002019E" w:rsidRPr="00C81711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 xml:space="preserve">sc-2343, Santa </w:t>
            </w:r>
            <w:proofErr w:type="spellStart"/>
            <w:r w:rsidRPr="00C81711">
              <w:rPr>
                <w:rFonts w:ascii="Arial" w:eastAsiaTheme="minorEastAsia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E3D27" w14:textId="77777777" w:rsidR="0002019E" w:rsidRPr="00C81711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>Santa Cruz, CA, USA</w:t>
            </w:r>
          </w:p>
        </w:tc>
      </w:tr>
      <w:tr w:rsidR="0002019E" w14:paraId="33B63C90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B554A" w14:textId="77777777" w:rsidR="0002019E" w:rsidRPr="006D26B5" w:rsidRDefault="0002019E" w:rsidP="00FB52DD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>Goat Anti-Rabbit IgG H&amp;L (HRP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3C01E" w14:textId="77777777" w:rsidR="0002019E" w:rsidRPr="007016EF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5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DF645" w14:textId="77777777" w:rsidR="0002019E" w:rsidRDefault="0002019E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</w:t>
            </w:r>
            <w:r w:rsidRPr="0001291D">
              <w:rPr>
                <w:rFonts w:ascii="Arial"/>
                <w:sz w:val="24"/>
                <w:szCs w:val="24"/>
              </w:rPr>
              <w:t>97051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D97D2" w14:textId="77777777" w:rsidR="0002019E" w:rsidRDefault="0002019E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2019E" w14:paraId="5C838698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4217" w14:textId="77777777" w:rsidR="0002019E" w:rsidRPr="0001291D" w:rsidRDefault="0002019E" w:rsidP="00FB52DD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>Goat Anti-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Mouse</w:t>
            </w: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 xml:space="preserve"> IgG H&amp;L (HRP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A6E21" w14:textId="77777777" w:rsidR="0002019E" w:rsidRPr="007016EF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5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FD8E7" w14:textId="77777777" w:rsidR="0002019E" w:rsidRPr="0001291D" w:rsidRDefault="0002019E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01291D">
              <w:rPr>
                <w:rFonts w:ascii="Arial"/>
                <w:sz w:val="24"/>
                <w:szCs w:val="24"/>
              </w:rPr>
              <w:t>A</w:t>
            </w:r>
            <w:r>
              <w:rPr>
                <w:rFonts w:ascii="Arial"/>
                <w:sz w:val="24"/>
                <w:szCs w:val="24"/>
              </w:rPr>
              <w:t>B6789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10BEE" w14:textId="77777777" w:rsidR="0002019E" w:rsidRDefault="0002019E" w:rsidP="00FB52DD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2019E" w14:paraId="54728F2C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F6CF4" w14:textId="57D78BAF" w:rsidR="0002019E" w:rsidRPr="00D80A42" w:rsidRDefault="00131CA2" w:rsidP="00FB52DD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A</w:t>
            </w:r>
            <w:r w:rsidRPr="00131CA2">
              <w:rPr>
                <w:rFonts w:ascii="Arial" w:eastAsiaTheme="minorEastAsia"/>
                <w:color w:val="0070C0"/>
                <w:sz w:val="24"/>
                <w:szCs w:val="24"/>
              </w:rPr>
              <w:t>SAP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38667" w14:textId="77777777" w:rsidR="00131CA2" w:rsidRDefault="0002019E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E7BC3">
              <w:rPr>
                <w:rFonts w:ascii="Arial" w:eastAsiaTheme="minorEastAsia"/>
                <w:sz w:val="24"/>
                <w:szCs w:val="24"/>
              </w:rPr>
              <w:t>1:</w:t>
            </w:r>
            <w:r>
              <w:rPr>
                <w:rFonts w:ascii="Arial" w:eastAsiaTheme="minorEastAsia"/>
                <w:sz w:val="24"/>
                <w:szCs w:val="24"/>
              </w:rPr>
              <w:t>50</w:t>
            </w:r>
            <w:r w:rsidRPr="00CE7BC3">
              <w:rPr>
                <w:rFonts w:ascii="Arial" w:eastAsiaTheme="minorEastAsia"/>
                <w:sz w:val="24"/>
                <w:szCs w:val="24"/>
              </w:rPr>
              <w:t xml:space="preserve"> IHC</w:t>
            </w:r>
          </w:p>
          <w:p w14:paraId="273F59E4" w14:textId="028CC2EB" w:rsidR="00131CA2" w:rsidRDefault="00131CA2" w:rsidP="00131CA2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E7BC3">
              <w:rPr>
                <w:rFonts w:ascii="Arial" w:eastAsiaTheme="minorEastAsia"/>
                <w:sz w:val="24"/>
                <w:szCs w:val="24"/>
              </w:rPr>
              <w:t>1:</w:t>
            </w:r>
            <w:r>
              <w:rPr>
                <w:rFonts w:ascii="Arial" w:eastAsiaTheme="minorEastAsia"/>
                <w:sz w:val="24"/>
                <w:szCs w:val="24"/>
              </w:rPr>
              <w:t>50</w:t>
            </w:r>
            <w:r w:rsidRPr="00CE7BC3">
              <w:rPr>
                <w:rFonts w:ascii="Arial" w:eastAsiaTheme="minorEastAsia"/>
                <w:sz w:val="24"/>
                <w:szCs w:val="24"/>
              </w:rPr>
              <w:t xml:space="preserve"> </w:t>
            </w:r>
            <w:r>
              <w:rPr>
                <w:rFonts w:ascii="Arial" w:eastAsiaTheme="minorEastAsia"/>
                <w:sz w:val="24"/>
                <w:szCs w:val="24"/>
              </w:rPr>
              <w:t>IF</w:t>
            </w:r>
          </w:p>
          <w:p w14:paraId="4468369A" w14:textId="30A404CB" w:rsidR="00131CA2" w:rsidRDefault="00131CA2" w:rsidP="00131CA2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E7BC3">
              <w:rPr>
                <w:rFonts w:ascii="Arial" w:eastAsiaTheme="minorEastAsia"/>
                <w:sz w:val="24"/>
                <w:szCs w:val="24"/>
              </w:rPr>
              <w:t>1:</w:t>
            </w:r>
            <w:r>
              <w:rPr>
                <w:rFonts w:ascii="Arial" w:eastAsiaTheme="minorEastAsia"/>
                <w:sz w:val="24"/>
                <w:szCs w:val="24"/>
              </w:rPr>
              <w:t>200</w:t>
            </w:r>
            <w:r w:rsidRPr="00CE7BC3">
              <w:rPr>
                <w:rFonts w:ascii="Arial" w:eastAsiaTheme="minorEastAsia"/>
                <w:sz w:val="24"/>
                <w:szCs w:val="24"/>
              </w:rPr>
              <w:t xml:space="preserve"> </w:t>
            </w:r>
            <w:r>
              <w:rPr>
                <w:rFonts w:ascii="Arial" w:eastAsiaTheme="minorEastAsia"/>
                <w:sz w:val="24"/>
                <w:szCs w:val="24"/>
              </w:rPr>
              <w:t>WB</w:t>
            </w:r>
          </w:p>
          <w:p w14:paraId="7C93B084" w14:textId="4C949E3F" w:rsidR="00131CA2" w:rsidRPr="00F23E35" w:rsidRDefault="00A8278A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5ug</w:t>
            </w:r>
            <w:r w:rsidR="00F23E35">
              <w:rPr>
                <w:rFonts w:ascii="Arial" w:eastAsiaTheme="minorEastAsia"/>
                <w:sz w:val="24"/>
                <w:szCs w:val="24"/>
              </w:rPr>
              <w:t xml:space="preserve"> IP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7BD07" w14:textId="0ABAA07B" w:rsidR="0002019E" w:rsidRDefault="00131CA2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131CA2">
              <w:rPr>
                <w:rFonts w:ascii="Arial" w:eastAsiaTheme="minorEastAsia"/>
                <w:sz w:val="24"/>
                <w:szCs w:val="24"/>
              </w:rPr>
              <w:t>sc-374410</w:t>
            </w:r>
            <w:r>
              <w:rPr>
                <w:rFonts w:ascii="Arial" w:eastAsiaTheme="minorEastAsia"/>
                <w:sz w:val="24"/>
                <w:szCs w:val="24"/>
              </w:rPr>
              <w:t xml:space="preserve">, </w:t>
            </w:r>
            <w:r w:rsidRPr="00C81711">
              <w:rPr>
                <w:rFonts w:ascii="Arial" w:eastAsiaTheme="minorEastAsia"/>
                <w:sz w:val="24"/>
                <w:szCs w:val="24"/>
              </w:rPr>
              <w:t xml:space="preserve">Santa </w:t>
            </w:r>
            <w:proofErr w:type="spellStart"/>
            <w:r w:rsidRPr="00C81711">
              <w:rPr>
                <w:rFonts w:ascii="Arial" w:eastAsiaTheme="minorEastAsia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B7FCB" w14:textId="68E3B3BA" w:rsidR="0002019E" w:rsidRDefault="00131CA2" w:rsidP="00FB52DD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>Santa Cruz, CA, USA</w:t>
            </w:r>
          </w:p>
        </w:tc>
      </w:tr>
      <w:tr w:rsidR="00034AF8" w14:paraId="257A73FC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44D6E" w14:textId="7B1590C9" w:rsidR="00034AF8" w:rsidRDefault="00034AF8" w:rsidP="00FB52DD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034AF8">
              <w:rPr>
                <w:rFonts w:ascii="Arial" w:eastAsiaTheme="minorEastAsia"/>
                <w:color w:val="0070C0"/>
                <w:sz w:val="24"/>
                <w:szCs w:val="24"/>
              </w:rPr>
              <w:t>HA-Ta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8FA7E" w14:textId="77777777" w:rsidR="00034AF8" w:rsidRDefault="00034AF8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</w:t>
            </w:r>
            <w:r>
              <w:rPr>
                <w:rFonts w:ascii="Arial" w:eastAsiaTheme="minorEastAsia"/>
                <w:sz w:val="24"/>
                <w:szCs w:val="24"/>
              </w:rPr>
              <w:t>:1000 WB</w:t>
            </w:r>
          </w:p>
          <w:p w14:paraId="6C1B2DAE" w14:textId="7C95CA3C" w:rsidR="00034AF8" w:rsidRPr="00CE7BC3" w:rsidRDefault="00034AF8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</w:t>
            </w:r>
            <w:r>
              <w:rPr>
                <w:rFonts w:ascii="Arial" w:eastAsiaTheme="minorEastAsia"/>
                <w:sz w:val="24"/>
                <w:szCs w:val="24"/>
              </w:rPr>
              <w:t>:1000 I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4594E" w14:textId="61EA53DB" w:rsidR="00034AF8" w:rsidRPr="00131CA2" w:rsidRDefault="00034AF8" w:rsidP="00FB52DD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3724,</w:t>
            </w:r>
            <w:r>
              <w:rPr>
                <w:rFonts w:ascii="Arial"/>
                <w:sz w:val="24"/>
                <w:szCs w:val="24"/>
              </w:rPr>
              <w:t xml:space="preserve">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2F128" w14:textId="6C982C12" w:rsidR="00034AF8" w:rsidRPr="00CE7BC3" w:rsidRDefault="00034AF8" w:rsidP="00FB52DD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F23E35" w14:paraId="197598AD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6F21" w14:textId="29FC140B" w:rsidR="00F23E35" w:rsidRDefault="00F23E35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GAPD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00E1E" w14:textId="4699ABB5" w:rsidR="00F23E35" w:rsidRPr="00CE7BC3" w:rsidRDefault="00F23E35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A7986" w14:textId="12404913" w:rsidR="00F23E35" w:rsidRPr="00131CA2" w:rsidRDefault="00F23E35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973BDD">
              <w:rPr>
                <w:rFonts w:ascii="Arial"/>
                <w:sz w:val="24"/>
                <w:szCs w:val="24"/>
              </w:rPr>
              <w:t>5174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507B5" w14:textId="603D1D1A" w:rsidR="00F23E35" w:rsidRPr="00CE7BC3" w:rsidRDefault="00F23E35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F23E35" w14:paraId="6F03376D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B71B6" w14:textId="6ED9F885" w:rsidR="00F23E35" w:rsidRPr="006D26B5" w:rsidRDefault="00F23E35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IQGAP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442E" w14:textId="77777777" w:rsidR="00F23E35" w:rsidRDefault="00F23E35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E7BC3">
              <w:rPr>
                <w:rFonts w:ascii="Arial" w:eastAsiaTheme="minorEastAsia"/>
                <w:sz w:val="24"/>
                <w:szCs w:val="24"/>
              </w:rPr>
              <w:t>1:</w:t>
            </w:r>
            <w:r w:rsidR="00A8278A">
              <w:rPr>
                <w:rFonts w:ascii="Arial" w:eastAsiaTheme="minorEastAsia"/>
                <w:sz w:val="24"/>
                <w:szCs w:val="24"/>
              </w:rPr>
              <w:t>2000</w:t>
            </w:r>
            <w:r w:rsidRPr="00CE7BC3">
              <w:rPr>
                <w:rFonts w:ascii="Arial" w:eastAsiaTheme="minorEastAsia"/>
                <w:sz w:val="24"/>
                <w:szCs w:val="24"/>
              </w:rPr>
              <w:t xml:space="preserve"> </w:t>
            </w:r>
            <w:r>
              <w:rPr>
                <w:rFonts w:ascii="Arial" w:eastAsiaTheme="minorEastAsia"/>
                <w:sz w:val="24"/>
                <w:szCs w:val="24"/>
              </w:rPr>
              <w:t>WB</w:t>
            </w:r>
          </w:p>
          <w:p w14:paraId="68762E14" w14:textId="66973428" w:rsidR="00A8278A" w:rsidRPr="00A8278A" w:rsidRDefault="00A8278A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4ug IP 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2A2BD" w14:textId="48E130FE" w:rsidR="00F23E35" w:rsidRDefault="00F23E35" w:rsidP="00F23E35">
            <w:pPr>
              <w:pStyle w:val="a7"/>
              <w:rPr>
                <w:rFonts w:ascii="Arial"/>
                <w:sz w:val="24"/>
                <w:szCs w:val="24"/>
              </w:rPr>
            </w:pPr>
            <w:r w:rsidRPr="00F23E35">
              <w:rPr>
                <w:rFonts w:ascii="Arial" w:eastAsiaTheme="minorEastAsia"/>
                <w:sz w:val="24"/>
                <w:szCs w:val="24"/>
              </w:rPr>
              <w:t>22167-1-AP</w:t>
            </w:r>
            <w:r>
              <w:rPr>
                <w:rFonts w:ascii="Arial" w:eastAsiaTheme="minorEastAsia"/>
                <w:sz w:val="24"/>
                <w:szCs w:val="24"/>
              </w:rPr>
              <w:t>,</w:t>
            </w:r>
            <w:r w:rsidR="00A8278A">
              <w:rPr>
                <w:rFonts w:ascii="Arial" w:eastAsiaTheme="minor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Theme="minor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9EE98" w14:textId="777311B1" w:rsidR="00F23E35" w:rsidRDefault="00F23E35" w:rsidP="00F23E35">
            <w:pPr>
              <w:pStyle w:val="a7"/>
              <w:rPr>
                <w:rFonts w:ascii="Arial"/>
                <w:sz w:val="24"/>
                <w:szCs w:val="24"/>
              </w:rPr>
            </w:pPr>
            <w:r w:rsidRPr="00F23E35">
              <w:rPr>
                <w:rFonts w:ascii="Arial"/>
                <w:sz w:val="24"/>
                <w:szCs w:val="24"/>
              </w:rPr>
              <w:t xml:space="preserve">Rosemont, </w:t>
            </w:r>
            <w:r w:rsidR="000D297D">
              <w:rPr>
                <w:rFonts w:ascii="Arial"/>
                <w:sz w:val="24"/>
                <w:szCs w:val="24"/>
              </w:rPr>
              <w:t>PA</w:t>
            </w:r>
            <w:r w:rsidRPr="00F23E35">
              <w:rPr>
                <w:rFonts w:ascii="Arial"/>
                <w:sz w:val="24"/>
                <w:szCs w:val="24"/>
              </w:rPr>
              <w:t>, USA</w:t>
            </w:r>
          </w:p>
        </w:tc>
      </w:tr>
      <w:tr w:rsidR="00F23E35" w14:paraId="1682D9E2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23440" w14:textId="493A11AD" w:rsidR="00F23E35" w:rsidRPr="00A8278A" w:rsidRDefault="00A8278A" w:rsidP="00A827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spacing w:before="150" w:after="150" w:line="450" w:lineRule="atLeast"/>
              <w:ind w:right="750"/>
              <w:outlineLvl w:val="0"/>
              <w:rPr>
                <w:rFonts w:ascii="Arial" w:eastAsia="宋体" w:hAnsi="Arial" w:cs="Arial"/>
                <w:b/>
                <w:bCs/>
                <w:kern w:val="36"/>
                <w:sz w:val="36"/>
                <w:szCs w:val="36"/>
                <w:bdr w:val="none" w:sz="0" w:space="0" w:color="auto"/>
              </w:rPr>
            </w:pPr>
            <w:r w:rsidRPr="00A8278A">
              <w:rPr>
                <w:rFonts w:ascii="Arial" w:eastAsiaTheme="minorEastAsia"/>
                <w:color w:val="0070C0"/>
                <w:sz w:val="24"/>
                <w:szCs w:val="24"/>
              </w:rPr>
              <w:t>Ubiquiti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B6B91" w14:textId="045D33D1" w:rsidR="00F23E35" w:rsidRPr="00F21876" w:rsidRDefault="00A8278A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1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A7E3B" w14:textId="30C9B729" w:rsidR="00F23E35" w:rsidRPr="00CE7BC3" w:rsidRDefault="00A8278A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 xml:space="preserve">3936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96E21" w14:textId="00B1BC8B" w:rsidR="00F23E35" w:rsidRPr="00CE7BC3" w:rsidRDefault="008D48BF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F23E35" w14:paraId="143D279B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D6A2D" w14:textId="31E9DCBC" w:rsidR="00F23E35" w:rsidRPr="006D26B5" w:rsidRDefault="00034AF8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lastRenderedPageBreak/>
              <w:t>CDC4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535D4" w14:textId="4F98C289" w:rsidR="00F23E35" w:rsidRPr="00034AF8" w:rsidRDefault="00F23E35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</w:t>
            </w:r>
            <w:r w:rsidR="00034AF8">
              <w:rPr>
                <w:rFonts w:ascii="Arial" w:eastAsiaTheme="minorEastAsia"/>
                <w:sz w:val="24"/>
                <w:szCs w:val="24"/>
              </w:rPr>
              <w:t>:2</w:t>
            </w:r>
            <w:r>
              <w:rPr>
                <w:rFonts w:ascii="Arial" w:eastAsiaTheme="minorEastAsia"/>
                <w:sz w:val="24"/>
                <w:szCs w:val="24"/>
              </w:rPr>
              <w:t xml:space="preserve">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  <w:r>
              <w:rPr>
                <w:rFonts w:ascii="Arial" w:eastAsiaTheme="minorEastAsia" w:hint="eastAsia"/>
                <w:sz w:val="24"/>
                <w:szCs w:val="24"/>
              </w:rPr>
              <w:t>,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E639" w14:textId="0B7F1C92" w:rsidR="00F23E35" w:rsidRPr="00CE7BC3" w:rsidRDefault="00F23E35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>sc-</w:t>
            </w:r>
            <w:r w:rsidR="00034AF8">
              <w:rPr>
                <w:rFonts w:ascii="Arial"/>
                <w:color w:val="auto"/>
                <w:sz w:val="24"/>
                <w:szCs w:val="24"/>
              </w:rPr>
              <w:t>8401</w:t>
            </w:r>
            <w:r w:rsidRPr="00CE7BC3">
              <w:rPr>
                <w:rFonts w:ascii="Arial"/>
                <w:color w:val="auto"/>
                <w:sz w:val="24"/>
                <w:szCs w:val="24"/>
              </w:rPr>
              <w:t xml:space="preserve">, Santa </w:t>
            </w:r>
            <w:proofErr w:type="spellStart"/>
            <w:r w:rsidRPr="00CE7BC3">
              <w:rPr>
                <w:rFonts w:ascii="Arial"/>
                <w:color w:val="auto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2FB3E" w14:textId="77777777" w:rsidR="00F23E35" w:rsidRPr="00CE7BC3" w:rsidRDefault="00F23E35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>Santa Cruz, CA, USA</w:t>
            </w:r>
          </w:p>
        </w:tc>
      </w:tr>
      <w:tr w:rsidR="00034AF8" w14:paraId="557F6851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73E84" w14:textId="0D5C3105" w:rsidR="00034AF8" w:rsidRDefault="00034AF8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EGFR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6210C" w14:textId="4D6D17EF" w:rsidR="00034AF8" w:rsidRDefault="00034AF8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1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EB40F" w14:textId="445C15A7" w:rsidR="00034AF8" w:rsidRPr="0077594E" w:rsidRDefault="0077594E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2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 xml:space="preserve">085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E701A" w14:textId="1F39BF0C" w:rsidR="00034AF8" w:rsidRPr="00CE7BC3" w:rsidRDefault="0077594E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34AF8" w14:paraId="6B12E86B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F8DB5" w14:textId="7E08F62B" w:rsidR="00034AF8" w:rsidRDefault="00034AF8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p-EGFR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C4448" w14:textId="6D3C0FED" w:rsidR="00034AF8" w:rsidRDefault="00034AF8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1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4245E" w14:textId="6A805904" w:rsidR="00034AF8" w:rsidRPr="0077594E" w:rsidRDefault="0077594E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3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 xml:space="preserve">777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41C6A" w14:textId="0562E204" w:rsidR="00034AF8" w:rsidRPr="00CE7BC3" w:rsidRDefault="0077594E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34AF8" w14:paraId="4D5F2C43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A2928" w14:textId="43EFF7DE" w:rsidR="00034AF8" w:rsidRDefault="00034AF8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M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APK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9E8E7" w14:textId="343BEAB7" w:rsidR="00034AF8" w:rsidRDefault="00034AF8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1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8CC0C" w14:textId="54B495BC" w:rsidR="00034AF8" w:rsidRPr="0077594E" w:rsidRDefault="0077594E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9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>102,</w:t>
            </w:r>
            <w:r w:rsidRPr="00F23E35">
              <w:rPr>
                <w:rFonts w:ascii="Arial"/>
                <w:sz w:val="24"/>
                <w:szCs w:val="24"/>
              </w:rPr>
              <w:t xml:space="preserve"> 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B1F1" w14:textId="3D855ED6" w:rsidR="00034AF8" w:rsidRPr="00CE7BC3" w:rsidRDefault="0077594E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34AF8" w14:paraId="77EF44ED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1E07C" w14:textId="74D3F21D" w:rsidR="00034AF8" w:rsidRDefault="00034AF8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p-MAPK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DD16F" w14:textId="79A82C71" w:rsidR="00034AF8" w:rsidRDefault="00034AF8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1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867BD" w14:textId="4188CECA" w:rsidR="00034AF8" w:rsidRPr="0077594E" w:rsidRDefault="0077594E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4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 xml:space="preserve">377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0A464" w14:textId="4094181A" w:rsidR="00034AF8" w:rsidRPr="00CE7BC3" w:rsidRDefault="0077594E" w:rsidP="00F23E35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7B19F7" w14:paraId="5F736567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EE655" w14:textId="62DBD04C" w:rsidR="007B19F7" w:rsidRDefault="007B19F7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Ki6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71F9F" w14:textId="749C1FB3" w:rsidR="007B19F7" w:rsidRDefault="007B19F7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</w:t>
            </w:r>
            <w:r>
              <w:rPr>
                <w:rFonts w:ascii="Arial" w:eastAsiaTheme="minorEastAsia"/>
                <w:sz w:val="24"/>
                <w:szCs w:val="24"/>
              </w:rPr>
              <w:t xml:space="preserve">:1000 </w:t>
            </w:r>
            <w:r w:rsidRPr="00CE7BC3">
              <w:rPr>
                <w:rFonts w:ascii="Arial" w:eastAsiaTheme="minorEastAsia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5014F" w14:textId="58A34684" w:rsidR="007B19F7" w:rsidRDefault="007B19F7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9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 xml:space="preserve">449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018C7" w14:textId="490CE026" w:rsidR="007B19F7" w:rsidRDefault="007B19F7" w:rsidP="00F23E35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7B19F7" w14:paraId="0405D125" w14:textId="77777777" w:rsidTr="00FB52DD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F11E3" w14:textId="0E2733CD" w:rsidR="007B19F7" w:rsidRDefault="007B19F7" w:rsidP="00F23E35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Caspase 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E3232" w14:textId="0BCA08B1" w:rsidR="007B19F7" w:rsidRDefault="007B19F7" w:rsidP="00F23E35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</w:t>
            </w:r>
            <w:r>
              <w:rPr>
                <w:rFonts w:ascii="Arial" w:eastAsiaTheme="minorEastAsia"/>
                <w:sz w:val="24"/>
                <w:szCs w:val="24"/>
              </w:rPr>
              <w:t xml:space="preserve">:1000 </w:t>
            </w:r>
            <w:r w:rsidRPr="00CE7BC3">
              <w:rPr>
                <w:rFonts w:ascii="Arial" w:eastAsiaTheme="minorEastAsia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85E0A" w14:textId="0DD8047B" w:rsidR="007B19F7" w:rsidRDefault="007B19F7" w:rsidP="00F23E35">
            <w:pPr>
              <w:pStyle w:val="a7"/>
              <w:rPr>
                <w:rFonts w:ascii="Arial" w:eastAsiaTheme="minorEastAsia"/>
                <w:color w:val="auto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auto"/>
                <w:sz w:val="24"/>
                <w:szCs w:val="24"/>
              </w:rPr>
              <w:t>9</w:t>
            </w:r>
            <w:r>
              <w:rPr>
                <w:rFonts w:ascii="Arial" w:eastAsiaTheme="minorEastAsia"/>
                <w:color w:val="auto"/>
                <w:sz w:val="24"/>
                <w:szCs w:val="24"/>
              </w:rPr>
              <w:t xml:space="preserve">662, </w:t>
            </w:r>
            <w:r w:rsidRPr="00F23E35">
              <w:rPr>
                <w:rFonts w:ascii="Arial"/>
                <w:sz w:val="24"/>
                <w:szCs w:val="24"/>
              </w:rPr>
              <w:t>Cell Signaling Technolog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C701C" w14:textId="669B91A5" w:rsidR="007B19F7" w:rsidRDefault="007B19F7" w:rsidP="00F23E35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</w:tbl>
    <w:p w14:paraId="52A4E60A" w14:textId="77777777" w:rsidR="0002019E" w:rsidRPr="0002019E" w:rsidRDefault="0002019E">
      <w:pPr>
        <w:rPr>
          <w:rFonts w:eastAsiaTheme="minorEastAsia"/>
        </w:rPr>
      </w:pPr>
    </w:p>
    <w:sectPr w:rsidR="0002019E" w:rsidRPr="0002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98A08" w14:textId="77777777" w:rsidR="00386F9F" w:rsidRDefault="00386F9F" w:rsidP="0002019E">
      <w:pPr>
        <w:spacing w:after="0" w:line="240" w:lineRule="auto"/>
      </w:pPr>
      <w:r>
        <w:separator/>
      </w:r>
    </w:p>
  </w:endnote>
  <w:endnote w:type="continuationSeparator" w:id="0">
    <w:p w14:paraId="11F51674" w14:textId="77777777" w:rsidR="00386F9F" w:rsidRDefault="00386F9F" w:rsidP="00020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CBCCC" w14:textId="77777777" w:rsidR="00386F9F" w:rsidRDefault="00386F9F" w:rsidP="0002019E">
      <w:pPr>
        <w:spacing w:after="0" w:line="240" w:lineRule="auto"/>
      </w:pPr>
      <w:r>
        <w:separator/>
      </w:r>
    </w:p>
  </w:footnote>
  <w:footnote w:type="continuationSeparator" w:id="0">
    <w:p w14:paraId="085C6C89" w14:textId="77777777" w:rsidR="00386F9F" w:rsidRDefault="00386F9F" w:rsidP="00020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0C"/>
    <w:rsid w:val="0002019E"/>
    <w:rsid w:val="00034AF8"/>
    <w:rsid w:val="000D297D"/>
    <w:rsid w:val="00131CA2"/>
    <w:rsid w:val="002D05B2"/>
    <w:rsid w:val="00386F9F"/>
    <w:rsid w:val="0077594E"/>
    <w:rsid w:val="007B19F7"/>
    <w:rsid w:val="008B2E47"/>
    <w:rsid w:val="008D48BF"/>
    <w:rsid w:val="00943FC1"/>
    <w:rsid w:val="009800CA"/>
    <w:rsid w:val="009D040C"/>
    <w:rsid w:val="00A5616F"/>
    <w:rsid w:val="00A8278A"/>
    <w:rsid w:val="00AE3B5E"/>
    <w:rsid w:val="00B73B69"/>
    <w:rsid w:val="00E513F0"/>
    <w:rsid w:val="00F12CF0"/>
    <w:rsid w:val="00F2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90055"/>
  <w15:chartTrackingRefBased/>
  <w15:docId w15:val="{0CB8A4C6-F033-4F11-B301-A9025048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2019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paragraph" w:styleId="1">
    <w:name w:val="heading 1"/>
    <w:basedOn w:val="a"/>
    <w:link w:val="10"/>
    <w:uiPriority w:val="9"/>
    <w:qFormat/>
    <w:rsid w:val="00A827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1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19E"/>
    <w:rPr>
      <w:sz w:val="18"/>
      <w:szCs w:val="18"/>
    </w:rPr>
  </w:style>
  <w:style w:type="table" w:customStyle="1" w:styleId="TableNormal">
    <w:name w:val="Table Normal"/>
    <w:rsid w:val="000201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No Spacing"/>
    <w:rsid w:val="0002019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character" w:styleId="a8">
    <w:name w:val="Strong"/>
    <w:basedOn w:val="a0"/>
    <w:uiPriority w:val="22"/>
    <w:qFormat/>
    <w:rsid w:val="00A5616F"/>
    <w:rPr>
      <w:b/>
      <w:bCs/>
    </w:rPr>
  </w:style>
  <w:style w:type="character" w:customStyle="1" w:styleId="10">
    <w:name w:val="标题 1 字符"/>
    <w:basedOn w:val="a0"/>
    <w:link w:val="1"/>
    <w:uiPriority w:val="9"/>
    <w:rsid w:val="00A8278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9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angkai</dc:creator>
  <cp:keywords/>
  <dc:description/>
  <cp:lastModifiedBy>Xie Wangkai</cp:lastModifiedBy>
  <cp:revision>17</cp:revision>
  <cp:lastPrinted>2022-09-02T06:04:00Z</cp:lastPrinted>
  <dcterms:created xsi:type="dcterms:W3CDTF">2022-08-31T06:37:00Z</dcterms:created>
  <dcterms:modified xsi:type="dcterms:W3CDTF">2022-09-02T06:04:00Z</dcterms:modified>
</cp:coreProperties>
</file>